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1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sults of group-based trajectory modeling.</w:t>
      </w:r>
    </w:p>
    <w:tbl>
      <w:tblPr>
        <w:tblStyle w:val="6"/>
        <w:tblW w:w="10348" w:type="dxa"/>
        <w:tblInd w:w="-9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01"/>
        <w:gridCol w:w="1316"/>
        <w:gridCol w:w="1092"/>
        <w:gridCol w:w="1102"/>
        <w:gridCol w:w="1422"/>
        <w:gridCol w:w="1320"/>
        <w:gridCol w:w="13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5" w:hRule="atLeast"/>
        </w:trPr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14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jectory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pes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g-likelihood</w:t>
            </w:r>
          </w:p>
        </w:tc>
        <w:tc>
          <w:tcPr>
            <w:tcW w:w="10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kaike information criterion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yesian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formation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terion</w:t>
            </w:r>
          </w:p>
        </w:tc>
        <w:tc>
          <w:tcPr>
            <w:tcW w:w="142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ticipants per group (%)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an posterior probabilities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ropy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Hlk65921873"/>
    </w:p>
    <w:tbl>
      <w:tblPr>
        <w:tblStyle w:val="6"/>
        <w:tblW w:w="10348" w:type="dxa"/>
        <w:tblInd w:w="-9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01"/>
        <w:gridCol w:w="1316"/>
        <w:gridCol w:w="1092"/>
        <w:gridCol w:w="1102"/>
        <w:gridCol w:w="1422"/>
        <w:gridCol w:w="1320"/>
        <w:gridCol w:w="13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0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31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5095.24</w:t>
            </w:r>
          </w:p>
        </w:tc>
        <w:tc>
          <w:tcPr>
            <w:tcW w:w="1092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5101.24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5119.61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2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752.64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760.64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785.14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2.7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b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584.32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594.32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74624.94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17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4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4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8185.6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8194.66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8222.22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.6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2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133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658.6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670.66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707.41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.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4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b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423.0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438.00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7483.94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.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268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5050.05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5062.05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5098.80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.8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410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447.26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463.26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512.26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.73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37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1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bic</w:t>
            </w:r>
          </w:p>
        </w:tc>
        <w:tc>
          <w:tcPr>
            <w:tcW w:w="131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763.60</w:t>
            </w:r>
          </w:p>
        </w:tc>
        <w:tc>
          <w:tcPr>
            <w:tcW w:w="109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783.60</w:t>
            </w:r>
          </w:p>
        </w:tc>
        <w:tc>
          <w:tcPr>
            <w:tcW w:w="110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64844.85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1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.7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/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32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</w:tbl>
    <w:p>
      <w:pPr>
        <w:widowControl/>
        <w:tabs>
          <w:tab w:val="left" w:pos="5780"/>
        </w:tabs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2"/>
          <w:lang w:val="en-US" w:eastAsia="zh-CN" w:bidi="ar-SA"/>
          <w14:textFill>
            <w14:solidFill>
              <w14:schemeClr w14:val="tx1"/>
            </w14:solidFill>
          </w14:textFill>
        </w:rPr>
        <w:t>According to the statistical model, the number of trajectories that provided the lowest -2*log-likelihood, AIC, and BIC values was determined to be 4. Therefore, this was deemed as the most suitable number of trajectories.</w:t>
      </w:r>
    </w:p>
    <w:p>
      <w:pPr>
        <w:pStyle w:val="7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AIC: Akaike information criterion; BIC: Bayesian information criteria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ab/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. The analysis of optimal trend for trajectori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71"/>
        <w:gridCol w:w="1321"/>
        <w:gridCol w:w="1203"/>
        <w:gridCol w:w="1305"/>
        <w:gridCol w:w="1071"/>
        <w:gridCol w:w="11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ds of each</w:t>
            </w:r>
          </w:p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jectories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up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ameter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imate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ndard Error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for H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ob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|T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3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3 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ercept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91439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2816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.212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621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74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8.3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94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9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b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3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00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0.9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282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75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3.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639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5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4.7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3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2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.3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b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-0.001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6.2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058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38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.9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326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3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4.7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1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5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9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b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1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0.9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937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8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4.0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34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8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0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9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6.3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b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4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2  2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331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1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4.3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7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0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6.0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099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0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770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2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8.3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66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5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9.5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5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4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595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0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0.7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32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4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7.5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9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5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602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1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.7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19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1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0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7"/>
              <w:spacing w:line="360" w:lineRule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uadratic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136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9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1.08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spacing w:line="360" w:lineRule="auto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</w:tbl>
    <w:p>
      <w:pPr>
        <w:pStyle w:val="7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#: Each number represents the type of trend for a corresponding trajectory. For example, in a model with a trend sequence of "1 2 3," the value "1" indicates a linear trend for the first trajectory, "2" suggests using a quadratic trend for the second trajectory, while "3" indicates that a cubic trend should be used for the final trajectory.</w:t>
      </w:r>
    </w:p>
    <w:p>
      <w:pPr>
        <w:pStyle w:val="7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*: H0 : parameter = 0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widowControl/>
        <w:tabs>
          <w:tab w:val="left" w:pos="5780"/>
        </w:tabs>
        <w:rPr>
          <w:rFonts w:hint="eastAsia" w:ascii="Times New Roman" w:hAnsi="Times New Roman" w:cs="Times New Roman"/>
          <w:color w:val="000000" w:themeColor="text1"/>
          <w:sz w:val="20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Results of doubly robust estimation of two databases *</w:t>
      </w:r>
    </w:p>
    <w:tbl>
      <w:tblPr>
        <w:tblStyle w:val="4"/>
        <w:tblW w:w="10943" w:type="dxa"/>
        <w:tblInd w:w="-12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390"/>
        <w:gridCol w:w="1637"/>
        <w:gridCol w:w="865"/>
        <w:gridCol w:w="1888"/>
        <w:gridCol w:w="900"/>
        <w:gridCol w:w="1876"/>
        <w:gridCol w:w="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otype 1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otype 2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otype 3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otype 4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MIC-IV  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pensity score IPTW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2(1.277-2.24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1(0.722-1.2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3(1.303-3.55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ubly robust with unbalanced covariab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0(1.306-2.2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(0.736-1.2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78(1.314-2.68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ubly robust with all covariab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7(1.252-2.14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1(0.711-1.2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5(1.322-2.38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IC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pensity score IPTW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1(1.091-2.32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8(0.637-1.2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88(2.538-5.07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000000" w:themeColor="text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ubly robust with unbalanced covariab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3(1.088-2.3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(0.634-1.2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06(2.484-5.2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ubly robust with all covariables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8(1.117-2.285)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2(0.620-1.228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87(2.438-5.577)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*Note:The IPTW method was based on XGBoost algorithm.</w:t>
      </w: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The a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sociations between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RD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CU mortality</w:t>
      </w:r>
    </w:p>
    <w:p>
      <w:pPr>
        <w:rPr>
          <w:color w:val="000000" w:themeColor="text1"/>
          <w:sz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335</wp:posOffset>
                </wp:positionH>
                <wp:positionV relativeFrom="paragraph">
                  <wp:posOffset>106045</wp:posOffset>
                </wp:positionV>
                <wp:extent cx="520065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56335" y="1020445"/>
                          <a:ext cx="5200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05pt;margin-top:8.35pt;height:0pt;width:409.5pt;z-index:251659264;mso-width-relative:page;mso-height-relative:page;" filled="f" stroked="t" coordsize="21600,21600" o:gfxdata="UEsDBAoAAAAAAIdO4kAAAAAAAAAAAAAAAAAEAAAAZHJzL1BLAwQUAAAACACHTuJAyQAw+tIAAAAH&#10;AQAADwAAAGRycy9kb3ducmV2LnhtbE2OMU/DMBCFdyT+g3VIbNRJhiYKcTpUYkBCAgJDRze5xqH2&#10;OcRuEv49hxhgvO89vfuq3eqsmHEKgycF6SYBgdT6bqBewfvbw10BIkRNnbaeUMEXBtjV11eVLju/&#10;0CvOTewFj1AotQIT41hKGVqDToeNH5E4O/nJ6cjn1Mtu0guPOyuzJNlKpwfiD0aPuDfYnpuL4xXK&#10;P0+rnQ4vz0+maJYPfJxzVOr2Jk3uQURc418ZfvRZHWp2OvoLdUFYBVnKRcbbHATHRZYyOP4CWVfy&#10;v3/9DVBLAwQUAAAACACHTuJAOrW5sO4BAAC9AwAADgAAAGRycy9lMm9Eb2MueG1srVNLbtswEN0X&#10;6B0I7mPJdmwEguUsYqSbojXQ9gA0RUkE+MMMY9mX6AUKdNeuuuy+t2lyjA4pN0nTTRbRghqSwzfz&#10;Hh9Xlwdr2F4Bau9qPp2UnCknfaNdV/NPH6/PLjjDKFwjjHeq5keF/HL9+tVqCJWa+d6bRgEjEIfV&#10;EGrexxiqokDZKytw4oNytNl6sCLSFLqiATEQujXFrCyXxeChCeClQqTVzbjJT4jwHEDftlqqjZc3&#10;Vrk4ooIyIhIl7HVAvs7dtq2S8X3boorM1JyYxjxSEYp3aSzWK1F1IEKv5akF8ZwWnnCyQjsqeg+1&#10;EVGwG9D/QVktwaNv40R6W4xEsiLEYlo+0eZDL4LKXEhqDPei48vBynf7LTDdkBM4c8LShd9++fn7&#10;87e7X19pvP3xnU2TSEPAinKv3BZOMwxbSIwPLdj0Jy7sQDDTxXI+X3B2pLiclefni1FkdYhMUsIi&#10;mWBB+kvKyBdQPIAEwPhGectSUHOjXeIvKrF/i5EKU+rflLTs/LU2Jt+hcWyo+XKekQX5siU/UBEb&#10;iBu6jjNhOjK8jJAR0RvdpNMJB6HbXRlge5Fskr/UNFX7Jy2V3gjsx7y8NXKzOtKbMNrW/OLxaeMI&#10;JEk3ipWinW+OWcO8Treay5wcmGzzeJ5PP7y69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JADD6&#10;0gAAAAcBAAAPAAAAAAAAAAEAIAAAACIAAABkcnMvZG93bnJldi54bWxQSwECFAAUAAAACACHTuJA&#10;OrW5sO4BAAC9AwAADgAAAAAAAAABACAAAAAhAQAAZHJzL2Uyb0RvYy54bWxQSwUGAAAAAAYABgBZ&#10;AQAAgQ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bidi w:val="0"/>
        <w:jc w:val="left"/>
        <w:rPr>
          <w:rFonts w:hint="eastAsia" w:cstheme="minorBidi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860</wp:posOffset>
                </wp:positionH>
                <wp:positionV relativeFrom="paragraph">
                  <wp:posOffset>250825</wp:posOffset>
                </wp:positionV>
                <wp:extent cx="5191125" cy="9525"/>
                <wp:effectExtent l="0" t="4445" r="5715" b="889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184910" y="1363345"/>
                          <a:ext cx="51911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.8pt;margin-top:19.75pt;height:0.75pt;width:408.75pt;z-index:251660288;mso-width-relative:page;mso-height-relative:page;" filled="f" stroked="t" coordsize="21600,21600" o:gfxdata="UEsDBAoAAAAAAIdO4kAAAAAAAAAAAAAAAAAEAAAAZHJzL1BLAwQUAAAACACHTuJAnC2/5tUAAAAH&#10;AQAADwAAAGRycy9kb3ducmV2LnhtbE2OwU7DMBBE70j8g7VI3KjttlRNiFNRJOgNiZbe3XhJosbr&#10;EDtt+Xu2JziNRjOaecXq4jtxwiG2gQzoiQKBVAXXUm3gc/f6sAQRkyVnu0Bo4AcjrMrbm8LmLpzp&#10;A0/bVAseoZhbA01KfS5lrBr0Nk5Cj8TZVxi8TWyHWrrBnnncd3Kq1EJ62xI/NLbHlwar43b0Bta7&#10;bPbm9uPm+J7N8Xmd6Th+7425v9PqCUTCS/orwxWf0aFkpkMYyUXRGZgtuMiSPYLgeDnVGsTBwFwr&#10;kGUh//OXv1BLAwQUAAAACACHTuJANGB9pvkBAADKAwAADgAAAGRycy9lMm9Eb2MueG1srVO9btsw&#10;EN4L9B0I7rUsKzZswXKGGOlStAb6s9MUKRHgH3iMZb9EX6BAt3bq2L1vk/QxeqTcNE2XDNVA3B3v&#10;vrvv03F9eTSaHEQA5WxDy8mUEmG5a5XtGvr+3fWLJSUQmW2ZdlY09CSAXm6eP1sPvhYz1zvdikAQ&#10;xEI9+Ib2Mfq6KID3wjCYOC8sXkoXDIvohq5oAxsQ3ehiNp0uisGF1gfHBQBGt+MlPSOGpwA6KRUX&#10;W8dvjLBxRA1Cs4iUoFce6CZPK6Xg8Y2UICLRDUWmMZ/YBO19OovNmtVdYL5X/DwCe8oIjzgZpiw2&#10;vYfassjITVD/QBnFgwMn44Q7U4xEsiLIopw+0uZtz7zIXFBq8Peiw/+D5a8Pu0BU29CKEssM/vC7&#10;T99vP375+eMznnffvpIqiTR4qDH3yu7C2QO/C4nxUQZDpFb+A25T1gBZkSM65fJiVaLQJ7SrRVVd&#10;zEe5xTESjgnzclWWszklHDNWc7QQuhgRE7IPEF8KZ0gyGqqVTWKwmh1eQRxTf6eksHXXSmuMs1pb&#10;MjR0Uc2xO2e4pBKXA03jkSjYjhKmO9x+HkNGBKdVm6pTMYRuf6UDObC0M/k7D/ZXWmq9ZdCPeflq&#10;pGdUxAeilWno8mG1tsgu6Tgql6y9a09Z0BzHX5z5n9cx7dBDP1f/eYKbX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Jwtv+bVAAAABwEAAA8AAAAAAAAAAQAgAAAAIgAAAGRycy9kb3ducmV2LnhtbFBL&#10;AQIUABQAAAAIAIdO4kA0YH2m+QEAAMoDAAAOAAAAAAAAAAEAIAAAACQBAABkcnMvZTJvRG9jLnht&#10;bFBLBQYAAAAABgAGAFkBAACP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cstheme="minorBidi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                           OR                95%CI               P</w:t>
      </w:r>
    </w:p>
    <w:p>
      <w:pPr>
        <w:bidi w:val="0"/>
        <w:rPr>
          <w:rFonts w:hint="default" w:asciiTheme="minorHAnsi" w:hAnsiTheme="minorHAnsi" w:eastAsiaTheme="minorEastAsia" w:cstheme="minorBidi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default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2.018            (1.692-2.406)         ‹0.001</w:t>
      </w:r>
    </w:p>
    <w:p>
      <w:pPr>
        <w:keepNext w:val="0"/>
        <w:keepLines w:val="0"/>
        <w:pageBreakBefore w:val="0"/>
        <w:widowControl w:val="0"/>
        <w:tabs>
          <w:tab w:val="left" w:pos="297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.916            (1.603-2.290)         ‹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.590            (1.321-1.914)         ‹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.563            (1.295-1.886)         ‹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.498            (1.237-1.814)         ‹0.0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840" w:firstLineChars="400"/>
        <w:jc w:val="left"/>
        <w:textAlignment w:val="auto"/>
        <w:rPr>
          <w:rFonts w:hint="default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0960</wp:posOffset>
                </wp:positionH>
                <wp:positionV relativeFrom="paragraph">
                  <wp:posOffset>346710</wp:posOffset>
                </wp:positionV>
                <wp:extent cx="5172075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03960" y="3341370"/>
                          <a:ext cx="5172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8pt;margin-top:27.3pt;height:0pt;width:407.25pt;z-index:251661312;mso-width-relative:page;mso-height-relative:page;" filled="f" stroked="t" coordsize="21600,21600" o:gfxdata="UEsDBAoAAAAAAIdO4kAAAAAAAAAAAAAAAAAEAAAAZHJzL1BLAwQUAAAACACHTuJAcnwjE9UAAAAH&#10;AQAADwAAAGRycy9kb3ducmV2LnhtbE2OwU7DMAyG70i8Q2QkbiztNLaua7oDEgckJKBw4Ji1XltI&#10;nJJkbXl7jDiMk2X/vz5/xX62RozoQ+9IQbpIQCDVrumpVfD2en+TgQhRU6ONI1TwjQH25eVFofPG&#10;TfSCYxVbwRAKuVbQxTjkUoa6Q6vDwg1InB2dtzry6lvZeD0x3Bq5TJK1tLon/tDpAe86rD+rk2UK&#10;bb6Os/Hvz0+PXVZNH/gwblCp66s02YGIOMdzGX71WR1Kdjq4EzVBGAXbNRcV3K54cpwtVymIw99B&#10;loX871/+AFBLAwQUAAAACACHTuJAzQy1dvIBAAC9AwAADgAAAGRycy9lMm9Eb2MueG1srVNNbhMx&#10;FN4jcQfLezKThCRllEkXjcoGQSToARyPPWPJf/JzM8kluAASO1ixZM9tWo7RZ8/QlrLpgll4nv2e&#10;v+fv8+f1+dFochABlLM1nU5KSoTlrlG2renVp8tXZ5RAZLZh2llR05MAer55+WLd+0rMXOd0IwJB&#10;EAtV72vaxeirogDeCcNg4rywmJQuGBZxGtqiCaxHdKOLWVkui96FxgfHBQCubockHRHDcwCdlIqL&#10;rePXRtg4oAahWURK0CkPdJNPK6Xg8YOUICLRNUWmMY/YBON9GovNmlVtYL5TfDwCe84RnnAyTFls&#10;eg+1ZZGR66D+gTKKBwdOxgl3phiIZEWQxbR8os3HjnmRuaDU4O9Fh/8Hy98fdoGopqYLSiwzeOG3&#10;X37efP72+9dXHG9/fCeLJFLvocLaC7sL4wz8LiTGRxlM+iMXckRDzcr5myXKe6rpfP56Ol+NIotj&#10;JBwLFtPVrFxhN44VOVc8gPgA8a1whqSgplrZxJ9V7PAOIjbG0j8ladm6S6V1vkNtSV/T5XyBrTlD&#10;X0r0A4bGIzewLSVMt2h4HkNGBKdVk3YnHAjt/kIHcmDJJvlLpLHbX2Wp9ZZBN9Tl1GAgoyK+Ca1M&#10;Tc8e79YWQZJ0g1gp2rvmlDXM63iruc3owGSbx/O8++HVbe4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cnwjE9UAAAAHAQAADwAAAAAAAAABACAAAAAiAAAAZHJzL2Rvd25yZXYueG1sUEsBAhQAFAAA&#10;AAgAh07iQM0MtXbyAQAAvQMAAA4AAAAAAAAAAQAgAAAAJAEAAGRycy9lMm9Eb2MueG1sUEsFBgAA&#10;AAAGAAYAWQEAAIg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Theme="minorAscii" w:hAnsiTheme="minorAscii" w:eastAsiaTheme="minorEastAsia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Theme="minorAscii" w:hAnsiTheme="minorAscii"/>
          <w:color w:val="000000" w:themeColor="text1"/>
          <w:sz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.456            (1.199-1.768)         ‹0.001</w:t>
      </w: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univariate model without adjustment of covariates.</w:t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adjusted for age, gender, ethnicity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dditionally adjusted for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PS-III score, OSI at baseline, BMI, paco2, hemoglobin o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1.</w:t>
      </w: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dditionally adjusted for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PEEP, plateau pressure, tidal volume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pon model 2.</w:t>
      </w: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dditionally adjusted for differential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comorbidities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pon model 3.</w:t>
      </w: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additionally adjusted for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ialysis, vasopressors, NMBA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upon model 4.</w:t>
      </w:r>
    </w:p>
    <w:p>
      <w:pP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SI, oxygen saturation index; APS-III score, acute physiology III score ; BMI, body mass index; PEEP, positive end expiratory pressure; NMBAs, neuromuscular blockades; ARDS, acute respiratory distress syndrome; ICU, intensive care unit</w:t>
      </w:r>
    </w:p>
    <w:p>
      <w:pPr>
        <w:rPr>
          <w:rFonts w:hint="default" w:ascii="Times New Roman" w:hAnsi="Times New Roman" w:eastAsia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wMjBmNDc2MDZjYTdjNmI0M2VkYTk3ZTAwOTlkZmMifQ=="/>
  </w:docVars>
  <w:rsids>
    <w:rsidRoot w:val="49F57F61"/>
    <w:rsid w:val="02001788"/>
    <w:rsid w:val="06F46064"/>
    <w:rsid w:val="0B757751"/>
    <w:rsid w:val="116269DF"/>
    <w:rsid w:val="134C7C42"/>
    <w:rsid w:val="18117D55"/>
    <w:rsid w:val="1AC867C8"/>
    <w:rsid w:val="1B947783"/>
    <w:rsid w:val="1CDF5FDB"/>
    <w:rsid w:val="200D799B"/>
    <w:rsid w:val="223721F5"/>
    <w:rsid w:val="2E6F63C2"/>
    <w:rsid w:val="308613B8"/>
    <w:rsid w:val="30A83A0F"/>
    <w:rsid w:val="340D1B3C"/>
    <w:rsid w:val="3E09759C"/>
    <w:rsid w:val="3EC84D62"/>
    <w:rsid w:val="43C21DCD"/>
    <w:rsid w:val="45801B56"/>
    <w:rsid w:val="49F57F61"/>
    <w:rsid w:val="4EB86BA1"/>
    <w:rsid w:val="508D624D"/>
    <w:rsid w:val="58D04C60"/>
    <w:rsid w:val="5CAA564F"/>
    <w:rsid w:val="5D602831"/>
    <w:rsid w:val="5D6462A7"/>
    <w:rsid w:val="5E5341F0"/>
    <w:rsid w:val="5FAE7A14"/>
    <w:rsid w:val="67E4235D"/>
    <w:rsid w:val="68806562"/>
    <w:rsid w:val="694F3821"/>
    <w:rsid w:val="6DD2011F"/>
    <w:rsid w:val="7CBA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9"/>
    <w:pPr>
      <w:keepNext/>
      <w:keepLines/>
      <w:pBdr>
        <w:bottom w:val="single" w:color="DEEAF6" w:themeColor="accent1" w:themeTint="33" w:sz="8" w:space="0"/>
      </w:pBdr>
      <w:spacing w:after="200" w:line="300" w:lineRule="auto"/>
      <w:outlineLvl w:val="0"/>
    </w:pPr>
    <w:rPr>
      <w:rFonts w:eastAsia="Microsoft YaHei UI" w:asciiTheme="majorHAnsi" w:hAnsiTheme="majorHAnsi" w:cstheme="majorBidi"/>
      <w:color w:val="5B9BD5" w:themeColor="accent1"/>
      <w:kern w:val="0"/>
      <w:sz w:val="36"/>
      <w:szCs w:val="36"/>
      <w:lang w:val="en-US" w:eastAsia="ja-JP" w:bidi="ar-SA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pPr>
      <w:widowControl/>
      <w:jc w:val="left"/>
    </w:pPr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9</Words>
  <Characters>4268</Characters>
  <Lines>0</Lines>
  <Paragraphs>0</Paragraphs>
  <TotalTime>40</TotalTime>
  <ScaleCrop>false</ScaleCrop>
  <LinksUpToDate>false</LinksUpToDate>
  <CharactersWithSpaces>487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6:44:00Z</dcterms:created>
  <dc:creator>Elton</dc:creator>
  <cp:lastModifiedBy>Elton</cp:lastModifiedBy>
  <dcterms:modified xsi:type="dcterms:W3CDTF">2023-11-24T17:5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4FBEE72BD27440CB22F887935A63970</vt:lpwstr>
  </property>
</Properties>
</file>